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pPr w:leftFromText="180" w:rightFromText="180" w:vertAnchor="page" w:horzAnchor="margin" w:tblpXSpec="center" w:tblpY="1912"/>
        <w:tblW w:w="3870" w:type="dxa"/>
        <w:tblLook w:val="04A0" w:firstRow="1" w:lastRow="0" w:firstColumn="1" w:lastColumn="0" w:noHBand="0" w:noVBand="1"/>
      </w:tblPr>
      <w:tblGrid>
        <w:gridCol w:w="2500"/>
        <w:gridCol w:w="1370"/>
      </w:tblGrid>
      <w:tr w:rsidR="0036545A" w:rsidRPr="00B176DD" w14:paraId="311121B6" w14:textId="77777777" w:rsidTr="0036545A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154FA" w14:textId="77777777" w:rsidR="0036545A" w:rsidRPr="00B176DD" w:rsidRDefault="0036545A" w:rsidP="0036545A">
            <w:pPr>
              <w:rPr>
                <w:rFonts w:asciiTheme="majorBidi" w:eastAsia="Times New Roman" w:hAnsiTheme="majorBidi" w:cstheme="majorBidi"/>
                <w:b/>
                <w:color w:val="000000"/>
                <w:sz w:val="22"/>
                <w:szCs w:val="22"/>
              </w:rPr>
            </w:pPr>
            <w:r w:rsidRPr="00B176DD">
              <w:rPr>
                <w:rFonts w:asciiTheme="majorBidi" w:eastAsia="Times New Roman" w:hAnsiTheme="majorBidi" w:cstheme="majorBidi"/>
                <w:b/>
                <w:color w:val="000000"/>
                <w:sz w:val="22"/>
                <w:szCs w:val="22"/>
              </w:rPr>
              <w:t>Metabolite Name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5B3D6" w14:textId="77777777" w:rsidR="0036545A" w:rsidRPr="00B176DD" w:rsidRDefault="0036545A" w:rsidP="0036545A">
            <w:pPr>
              <w:rPr>
                <w:rFonts w:asciiTheme="majorBidi" w:eastAsia="Times New Roman" w:hAnsiTheme="majorBidi" w:cstheme="majorBidi"/>
                <w:b/>
                <w:color w:val="000000"/>
                <w:sz w:val="22"/>
                <w:szCs w:val="22"/>
              </w:rPr>
            </w:pPr>
            <w:r w:rsidRPr="00B176DD">
              <w:rPr>
                <w:rFonts w:asciiTheme="majorBidi" w:eastAsia="Times New Roman" w:hAnsiTheme="majorBidi" w:cstheme="majorBidi"/>
                <w:b/>
                <w:color w:val="000000"/>
                <w:sz w:val="22"/>
                <w:szCs w:val="22"/>
              </w:rPr>
              <w:t>KEGG ID</w:t>
            </w:r>
          </w:p>
        </w:tc>
      </w:tr>
      <w:tr w:rsidR="0036545A" w:rsidRPr="00B176DD" w14:paraId="10567034" w14:textId="77777777" w:rsidTr="0036545A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71E74" w14:textId="77777777" w:rsidR="0036545A" w:rsidRPr="00B176DD" w:rsidRDefault="0036545A" w:rsidP="0036545A">
            <w:pPr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B176DD">
              <w:rPr>
                <w:rFonts w:asciiTheme="majorBidi" w:eastAsia="Times New Roman" w:hAnsiTheme="majorBidi" w:cstheme="majorBidi"/>
                <w:sz w:val="22"/>
                <w:szCs w:val="22"/>
              </w:rPr>
              <w:t>2-Aminoadipate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83217" w14:textId="77777777" w:rsidR="0036545A" w:rsidRPr="00B176DD" w:rsidRDefault="0036545A" w:rsidP="0036545A">
            <w:pPr>
              <w:rPr>
                <w:rFonts w:asciiTheme="majorBidi" w:eastAsia="Times New Roman" w:hAnsiTheme="majorBidi" w:cstheme="majorBidi"/>
                <w:bCs/>
                <w:sz w:val="22"/>
                <w:szCs w:val="22"/>
              </w:rPr>
            </w:pPr>
            <w:r w:rsidRPr="00B176DD">
              <w:rPr>
                <w:rFonts w:asciiTheme="majorBidi" w:eastAsia="Times New Roman" w:hAnsiTheme="majorBidi" w:cstheme="majorBidi"/>
                <w:bCs/>
                <w:sz w:val="22"/>
                <w:szCs w:val="22"/>
              </w:rPr>
              <w:t>C00956</w:t>
            </w:r>
          </w:p>
        </w:tc>
      </w:tr>
      <w:tr w:rsidR="0036545A" w:rsidRPr="00B176DD" w14:paraId="6F918A5A" w14:textId="77777777" w:rsidTr="0036545A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B382E" w14:textId="77777777" w:rsidR="0036545A" w:rsidRPr="00B176DD" w:rsidRDefault="0036545A" w:rsidP="0036545A">
            <w:pPr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B176DD">
              <w:rPr>
                <w:rFonts w:asciiTheme="majorBidi" w:eastAsia="Times New Roman" w:hAnsiTheme="majorBidi" w:cstheme="majorBidi"/>
                <w:sz w:val="22"/>
                <w:szCs w:val="22"/>
              </w:rPr>
              <w:t>2-Hydroxybutyrate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72CE1" w14:textId="77777777" w:rsidR="0036545A" w:rsidRPr="00B176DD" w:rsidRDefault="0036545A" w:rsidP="0036545A">
            <w:pPr>
              <w:rPr>
                <w:rFonts w:asciiTheme="majorBidi" w:eastAsia="Times New Roman" w:hAnsiTheme="majorBidi" w:cstheme="majorBidi"/>
                <w:bCs/>
                <w:sz w:val="22"/>
                <w:szCs w:val="22"/>
              </w:rPr>
            </w:pPr>
            <w:r w:rsidRPr="00B176DD">
              <w:rPr>
                <w:rFonts w:asciiTheme="majorBidi" w:eastAsia="Times New Roman" w:hAnsiTheme="majorBidi" w:cstheme="majorBidi"/>
                <w:bCs/>
                <w:sz w:val="22"/>
                <w:szCs w:val="22"/>
              </w:rPr>
              <w:t>C05984</w:t>
            </w:r>
          </w:p>
        </w:tc>
      </w:tr>
      <w:tr w:rsidR="0036545A" w:rsidRPr="00B176DD" w14:paraId="4DCE06A4" w14:textId="77777777" w:rsidTr="0036545A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59E00" w14:textId="77777777" w:rsidR="0036545A" w:rsidRPr="00B176DD" w:rsidRDefault="0036545A" w:rsidP="0036545A">
            <w:pPr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B176DD">
              <w:rPr>
                <w:rFonts w:asciiTheme="majorBidi" w:eastAsia="Times New Roman" w:hAnsiTheme="majorBidi" w:cstheme="majorBidi"/>
                <w:sz w:val="22"/>
                <w:szCs w:val="22"/>
              </w:rPr>
              <w:t>2-Oxoisocaproate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B30DA" w14:textId="77777777" w:rsidR="0036545A" w:rsidRPr="00B176DD" w:rsidRDefault="0036545A" w:rsidP="0036545A">
            <w:pPr>
              <w:rPr>
                <w:rFonts w:asciiTheme="majorBidi" w:eastAsia="Times New Roman" w:hAnsiTheme="majorBidi" w:cstheme="majorBidi"/>
                <w:bCs/>
                <w:sz w:val="22"/>
                <w:szCs w:val="22"/>
              </w:rPr>
            </w:pPr>
            <w:r w:rsidRPr="00B176DD">
              <w:rPr>
                <w:rFonts w:asciiTheme="majorBidi" w:eastAsia="Times New Roman" w:hAnsiTheme="majorBidi" w:cstheme="majorBidi"/>
                <w:bCs/>
                <w:sz w:val="22"/>
                <w:szCs w:val="22"/>
              </w:rPr>
              <w:t>C00233</w:t>
            </w:r>
          </w:p>
        </w:tc>
      </w:tr>
      <w:tr w:rsidR="0079471D" w:rsidRPr="00B176DD" w14:paraId="538BBA94" w14:textId="77777777" w:rsidTr="0036545A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C477E6" w14:textId="547C81FB" w:rsidR="0079471D" w:rsidRPr="00B176DD" w:rsidRDefault="0079471D" w:rsidP="0079471D">
            <w:pPr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B176DD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Acetylcarnitine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38867A" w14:textId="47935FA3" w:rsidR="0079471D" w:rsidRPr="00B176DD" w:rsidRDefault="0079471D" w:rsidP="0079471D">
            <w:pPr>
              <w:rPr>
                <w:rFonts w:asciiTheme="majorBidi" w:eastAsia="Times New Roman" w:hAnsiTheme="majorBidi" w:cstheme="majorBidi"/>
                <w:bCs/>
                <w:sz w:val="22"/>
                <w:szCs w:val="22"/>
              </w:rPr>
            </w:pPr>
            <w:r w:rsidRPr="00B176DD">
              <w:rPr>
                <w:rFonts w:asciiTheme="majorBidi" w:eastAsia="Times New Roman" w:hAnsiTheme="majorBidi" w:cstheme="majorBidi"/>
                <w:bCs/>
                <w:sz w:val="22"/>
                <w:szCs w:val="22"/>
              </w:rPr>
              <w:t>C02571</w:t>
            </w:r>
          </w:p>
        </w:tc>
      </w:tr>
      <w:tr w:rsidR="0079471D" w:rsidRPr="00B176DD" w14:paraId="2C1AAC6D" w14:textId="77777777" w:rsidTr="0036545A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1AD8C" w14:textId="77777777" w:rsidR="0079471D" w:rsidRPr="00B176DD" w:rsidRDefault="0079471D" w:rsidP="0079471D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B176DD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ADP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BCA3F" w14:textId="77777777" w:rsidR="0079471D" w:rsidRPr="00B176DD" w:rsidRDefault="0079471D" w:rsidP="0079471D">
            <w:pPr>
              <w:rPr>
                <w:rFonts w:asciiTheme="majorBidi" w:eastAsia="Times New Roman" w:hAnsiTheme="majorBidi" w:cstheme="majorBidi"/>
                <w:bCs/>
                <w:sz w:val="22"/>
                <w:szCs w:val="22"/>
              </w:rPr>
            </w:pPr>
            <w:r w:rsidRPr="00B176DD">
              <w:rPr>
                <w:rFonts w:asciiTheme="majorBidi" w:eastAsia="Times New Roman" w:hAnsiTheme="majorBidi" w:cstheme="majorBidi"/>
                <w:bCs/>
                <w:sz w:val="22"/>
                <w:szCs w:val="22"/>
              </w:rPr>
              <w:t>C00008</w:t>
            </w:r>
          </w:p>
        </w:tc>
      </w:tr>
      <w:tr w:rsidR="0079471D" w:rsidRPr="00B176DD" w14:paraId="11C0AA6D" w14:textId="77777777" w:rsidTr="0036545A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5ADC3" w14:textId="77777777" w:rsidR="0079471D" w:rsidRPr="00B176DD" w:rsidRDefault="0079471D" w:rsidP="0079471D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B176DD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AMP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7D559" w14:textId="77777777" w:rsidR="0079471D" w:rsidRPr="00B176DD" w:rsidRDefault="0079471D" w:rsidP="0079471D">
            <w:pPr>
              <w:rPr>
                <w:rFonts w:asciiTheme="majorBidi" w:eastAsia="Times New Roman" w:hAnsiTheme="majorBidi" w:cstheme="majorBidi"/>
                <w:bCs/>
                <w:sz w:val="22"/>
                <w:szCs w:val="22"/>
              </w:rPr>
            </w:pPr>
            <w:r w:rsidRPr="00B176DD">
              <w:rPr>
                <w:rFonts w:asciiTheme="majorBidi" w:eastAsia="Times New Roman" w:hAnsiTheme="majorBidi" w:cstheme="majorBidi"/>
                <w:bCs/>
                <w:sz w:val="22"/>
                <w:szCs w:val="22"/>
              </w:rPr>
              <w:t>C00020</w:t>
            </w:r>
          </w:p>
        </w:tc>
      </w:tr>
      <w:tr w:rsidR="0079471D" w:rsidRPr="00B176DD" w14:paraId="2F1405CB" w14:textId="77777777" w:rsidTr="0036545A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6CB13" w14:textId="77777777" w:rsidR="0079471D" w:rsidRPr="00B176DD" w:rsidRDefault="0079471D" w:rsidP="0079471D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B176DD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ATP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96993" w14:textId="77777777" w:rsidR="0079471D" w:rsidRPr="00B176DD" w:rsidRDefault="0079471D" w:rsidP="0079471D">
            <w:pPr>
              <w:rPr>
                <w:rFonts w:asciiTheme="majorBidi" w:eastAsia="Times New Roman" w:hAnsiTheme="majorBidi" w:cstheme="majorBidi"/>
                <w:bCs/>
                <w:sz w:val="22"/>
                <w:szCs w:val="22"/>
              </w:rPr>
            </w:pPr>
            <w:r w:rsidRPr="00B176DD">
              <w:rPr>
                <w:rFonts w:asciiTheme="majorBidi" w:eastAsia="Times New Roman" w:hAnsiTheme="majorBidi" w:cstheme="majorBidi"/>
                <w:bCs/>
                <w:sz w:val="22"/>
                <w:szCs w:val="22"/>
              </w:rPr>
              <w:t>C00002</w:t>
            </w:r>
          </w:p>
        </w:tc>
      </w:tr>
      <w:tr w:rsidR="0079471D" w:rsidRPr="00B176DD" w14:paraId="5FC1E998" w14:textId="77777777" w:rsidTr="0036545A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F0AF9" w14:textId="77777777" w:rsidR="0079471D" w:rsidRPr="00B176DD" w:rsidRDefault="0079471D" w:rsidP="0079471D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B176DD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Alanine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4BE35" w14:textId="77777777" w:rsidR="0079471D" w:rsidRPr="00B176DD" w:rsidRDefault="0079471D" w:rsidP="0079471D">
            <w:pPr>
              <w:rPr>
                <w:rFonts w:asciiTheme="majorBidi" w:eastAsia="Times New Roman" w:hAnsiTheme="majorBidi" w:cstheme="majorBidi"/>
                <w:bCs/>
                <w:sz w:val="22"/>
                <w:szCs w:val="22"/>
              </w:rPr>
            </w:pPr>
            <w:r w:rsidRPr="00B176DD">
              <w:rPr>
                <w:rFonts w:asciiTheme="majorBidi" w:eastAsia="Times New Roman" w:hAnsiTheme="majorBidi" w:cstheme="majorBidi"/>
                <w:bCs/>
                <w:sz w:val="22"/>
                <w:szCs w:val="22"/>
              </w:rPr>
              <w:t>C00041</w:t>
            </w:r>
          </w:p>
        </w:tc>
      </w:tr>
      <w:tr w:rsidR="0079471D" w:rsidRPr="00B176DD" w14:paraId="4D93835F" w14:textId="77777777" w:rsidTr="0036545A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B4D1A" w14:textId="77777777" w:rsidR="0079471D" w:rsidRPr="00B176DD" w:rsidRDefault="0079471D" w:rsidP="0079471D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B176DD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Betaine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9B2F6" w14:textId="77777777" w:rsidR="0079471D" w:rsidRPr="00B176DD" w:rsidRDefault="0079471D" w:rsidP="0079471D">
            <w:pPr>
              <w:rPr>
                <w:rFonts w:asciiTheme="majorBidi" w:eastAsia="Times New Roman" w:hAnsiTheme="majorBidi" w:cstheme="majorBidi"/>
                <w:bCs/>
                <w:sz w:val="22"/>
                <w:szCs w:val="22"/>
              </w:rPr>
            </w:pPr>
            <w:r w:rsidRPr="00B176DD">
              <w:rPr>
                <w:rFonts w:asciiTheme="majorBidi" w:eastAsia="Times New Roman" w:hAnsiTheme="majorBidi" w:cstheme="majorBidi"/>
                <w:bCs/>
                <w:sz w:val="22"/>
                <w:szCs w:val="22"/>
              </w:rPr>
              <w:t>C00719</w:t>
            </w:r>
          </w:p>
        </w:tc>
      </w:tr>
      <w:tr w:rsidR="0079471D" w:rsidRPr="00B176DD" w14:paraId="66E3CFFC" w14:textId="77777777" w:rsidTr="0036545A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3C508" w14:textId="77777777" w:rsidR="0079471D" w:rsidRPr="00B176DD" w:rsidRDefault="0079471D" w:rsidP="0079471D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B176DD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Carnitine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A7E81" w14:textId="77777777" w:rsidR="0079471D" w:rsidRPr="00B176DD" w:rsidRDefault="0079471D" w:rsidP="0079471D">
            <w:pPr>
              <w:rPr>
                <w:rFonts w:asciiTheme="majorBidi" w:eastAsia="Times New Roman" w:hAnsiTheme="majorBidi" w:cstheme="majorBidi"/>
                <w:bCs/>
                <w:sz w:val="22"/>
                <w:szCs w:val="22"/>
              </w:rPr>
            </w:pPr>
            <w:r w:rsidRPr="00B176DD">
              <w:rPr>
                <w:rFonts w:asciiTheme="majorBidi" w:eastAsia="Times New Roman" w:hAnsiTheme="majorBidi" w:cstheme="majorBidi"/>
                <w:bCs/>
                <w:sz w:val="22"/>
                <w:szCs w:val="22"/>
              </w:rPr>
              <w:t>C00318</w:t>
            </w:r>
          </w:p>
        </w:tc>
      </w:tr>
      <w:tr w:rsidR="0079471D" w:rsidRPr="00B176DD" w14:paraId="40181FC3" w14:textId="77777777" w:rsidTr="0036545A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EEE6F" w14:textId="77777777" w:rsidR="0079471D" w:rsidRPr="00B176DD" w:rsidRDefault="0079471D" w:rsidP="0079471D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B176DD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Choline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DE3C6" w14:textId="77777777" w:rsidR="0079471D" w:rsidRPr="00B176DD" w:rsidRDefault="0079471D" w:rsidP="0079471D">
            <w:pPr>
              <w:rPr>
                <w:rFonts w:asciiTheme="majorBidi" w:eastAsia="Times New Roman" w:hAnsiTheme="majorBidi" w:cstheme="majorBidi"/>
                <w:bCs/>
                <w:sz w:val="22"/>
                <w:szCs w:val="22"/>
              </w:rPr>
            </w:pPr>
            <w:r w:rsidRPr="00B176DD">
              <w:rPr>
                <w:rFonts w:asciiTheme="majorBidi" w:eastAsia="Times New Roman" w:hAnsiTheme="majorBidi" w:cstheme="majorBidi"/>
                <w:bCs/>
                <w:sz w:val="22"/>
                <w:szCs w:val="22"/>
              </w:rPr>
              <w:t>C00114</w:t>
            </w:r>
          </w:p>
        </w:tc>
      </w:tr>
      <w:tr w:rsidR="0079471D" w:rsidRPr="00B176DD" w14:paraId="47413612" w14:textId="77777777" w:rsidTr="0036545A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746FD" w14:textId="77777777" w:rsidR="0079471D" w:rsidRPr="00B176DD" w:rsidRDefault="0079471D" w:rsidP="0079471D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B176DD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Creatine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B5F3A" w14:textId="77777777" w:rsidR="0079471D" w:rsidRPr="00B176DD" w:rsidRDefault="0079471D" w:rsidP="0079471D">
            <w:pPr>
              <w:rPr>
                <w:rFonts w:asciiTheme="majorBidi" w:eastAsia="Times New Roman" w:hAnsiTheme="majorBidi" w:cstheme="majorBidi"/>
                <w:bCs/>
                <w:sz w:val="22"/>
                <w:szCs w:val="22"/>
              </w:rPr>
            </w:pPr>
            <w:r w:rsidRPr="00B176DD">
              <w:rPr>
                <w:rFonts w:asciiTheme="majorBidi" w:eastAsia="Times New Roman" w:hAnsiTheme="majorBidi" w:cstheme="majorBidi"/>
                <w:bCs/>
                <w:sz w:val="22"/>
                <w:szCs w:val="22"/>
              </w:rPr>
              <w:t>C00300</w:t>
            </w:r>
          </w:p>
        </w:tc>
      </w:tr>
      <w:tr w:rsidR="0079471D" w:rsidRPr="00B176DD" w14:paraId="4669DFB9" w14:textId="77777777" w:rsidTr="0036545A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43013" w14:textId="77777777" w:rsidR="0079471D" w:rsidRPr="00B176DD" w:rsidRDefault="0079471D" w:rsidP="0079471D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B176DD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Creatinine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51315" w14:textId="77777777" w:rsidR="0079471D" w:rsidRPr="00B176DD" w:rsidRDefault="0079471D" w:rsidP="0079471D">
            <w:pPr>
              <w:rPr>
                <w:rFonts w:asciiTheme="majorBidi" w:eastAsia="Times New Roman" w:hAnsiTheme="majorBidi" w:cstheme="majorBidi"/>
                <w:bCs/>
                <w:sz w:val="22"/>
                <w:szCs w:val="22"/>
              </w:rPr>
            </w:pPr>
            <w:r w:rsidRPr="00B176DD">
              <w:rPr>
                <w:rFonts w:asciiTheme="majorBidi" w:eastAsia="Times New Roman" w:hAnsiTheme="majorBidi" w:cstheme="majorBidi"/>
                <w:bCs/>
                <w:sz w:val="22"/>
                <w:szCs w:val="22"/>
              </w:rPr>
              <w:t>C00791</w:t>
            </w:r>
          </w:p>
        </w:tc>
      </w:tr>
      <w:tr w:rsidR="0079471D" w:rsidRPr="00B176DD" w14:paraId="5E6049B2" w14:textId="77777777" w:rsidTr="0036545A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8A6E7" w14:textId="77777777" w:rsidR="0079471D" w:rsidRPr="00B176DD" w:rsidRDefault="0079471D" w:rsidP="0079471D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B176DD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Dimethyl sulfone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7DEEF" w14:textId="77777777" w:rsidR="0079471D" w:rsidRPr="00B176DD" w:rsidRDefault="0079471D" w:rsidP="0079471D">
            <w:pPr>
              <w:rPr>
                <w:rFonts w:asciiTheme="majorBidi" w:eastAsia="Times New Roman" w:hAnsiTheme="majorBidi" w:cstheme="majorBidi"/>
                <w:bCs/>
                <w:sz w:val="22"/>
                <w:szCs w:val="22"/>
              </w:rPr>
            </w:pPr>
            <w:r w:rsidRPr="00B176DD">
              <w:rPr>
                <w:rFonts w:asciiTheme="majorBidi" w:eastAsia="Times New Roman" w:hAnsiTheme="majorBidi" w:cstheme="majorBidi"/>
                <w:bCs/>
                <w:sz w:val="22"/>
                <w:szCs w:val="22"/>
              </w:rPr>
              <w:t>C11142</w:t>
            </w:r>
          </w:p>
        </w:tc>
      </w:tr>
      <w:tr w:rsidR="0079471D" w:rsidRPr="00B176DD" w14:paraId="2E787C11" w14:textId="77777777" w:rsidTr="0036545A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80775" w14:textId="77777777" w:rsidR="0079471D" w:rsidRPr="00B176DD" w:rsidRDefault="0079471D" w:rsidP="0079471D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B176DD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Glucose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2EC84" w14:textId="77777777" w:rsidR="0079471D" w:rsidRPr="00B176DD" w:rsidRDefault="0079471D" w:rsidP="0079471D">
            <w:pPr>
              <w:rPr>
                <w:rFonts w:asciiTheme="majorBidi" w:eastAsia="Times New Roman" w:hAnsiTheme="majorBidi" w:cstheme="majorBidi"/>
                <w:bCs/>
                <w:sz w:val="22"/>
                <w:szCs w:val="22"/>
              </w:rPr>
            </w:pPr>
            <w:r w:rsidRPr="00B176DD">
              <w:rPr>
                <w:rFonts w:asciiTheme="majorBidi" w:eastAsia="Times New Roman" w:hAnsiTheme="majorBidi" w:cstheme="majorBidi"/>
                <w:bCs/>
                <w:sz w:val="22"/>
                <w:szCs w:val="22"/>
              </w:rPr>
              <w:t>C00221</w:t>
            </w:r>
          </w:p>
        </w:tc>
      </w:tr>
      <w:tr w:rsidR="0079471D" w:rsidRPr="00B176DD" w14:paraId="3CD3A460" w14:textId="77777777" w:rsidTr="0036545A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C523E" w14:textId="77777777" w:rsidR="0079471D" w:rsidRPr="00B176DD" w:rsidRDefault="0079471D" w:rsidP="0079471D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B176DD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Glutamate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C0BF6" w14:textId="77777777" w:rsidR="0079471D" w:rsidRPr="00B176DD" w:rsidRDefault="0079471D" w:rsidP="0079471D">
            <w:pPr>
              <w:rPr>
                <w:rFonts w:asciiTheme="majorBidi" w:eastAsia="Times New Roman" w:hAnsiTheme="majorBidi" w:cstheme="majorBidi"/>
                <w:bCs/>
                <w:sz w:val="22"/>
                <w:szCs w:val="22"/>
              </w:rPr>
            </w:pPr>
            <w:r w:rsidRPr="00B176DD">
              <w:rPr>
                <w:rFonts w:asciiTheme="majorBidi" w:eastAsia="Times New Roman" w:hAnsiTheme="majorBidi" w:cstheme="majorBidi"/>
                <w:bCs/>
                <w:sz w:val="22"/>
                <w:szCs w:val="22"/>
              </w:rPr>
              <w:t>C00025</w:t>
            </w:r>
          </w:p>
        </w:tc>
      </w:tr>
      <w:tr w:rsidR="0079471D" w:rsidRPr="00B176DD" w14:paraId="0565A261" w14:textId="77777777" w:rsidTr="0036545A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5BFB5" w14:textId="77777777" w:rsidR="0079471D" w:rsidRPr="00B176DD" w:rsidRDefault="0079471D" w:rsidP="0079471D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B176DD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Glutamine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84B82" w14:textId="77777777" w:rsidR="0079471D" w:rsidRPr="00B176DD" w:rsidRDefault="0079471D" w:rsidP="0079471D">
            <w:pPr>
              <w:rPr>
                <w:rFonts w:asciiTheme="majorBidi" w:eastAsia="Times New Roman" w:hAnsiTheme="majorBidi" w:cstheme="majorBidi"/>
                <w:bCs/>
                <w:sz w:val="22"/>
                <w:szCs w:val="22"/>
              </w:rPr>
            </w:pPr>
            <w:r w:rsidRPr="00B176DD">
              <w:rPr>
                <w:rFonts w:asciiTheme="majorBidi" w:eastAsia="Times New Roman" w:hAnsiTheme="majorBidi" w:cstheme="majorBidi"/>
                <w:bCs/>
                <w:sz w:val="22"/>
                <w:szCs w:val="22"/>
              </w:rPr>
              <w:t>C00064</w:t>
            </w:r>
          </w:p>
        </w:tc>
      </w:tr>
      <w:tr w:rsidR="0079471D" w:rsidRPr="00B176DD" w14:paraId="18C93EAA" w14:textId="77777777" w:rsidTr="0036545A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32926" w14:textId="77777777" w:rsidR="0079471D" w:rsidRPr="00B176DD" w:rsidRDefault="0079471D" w:rsidP="0079471D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B176DD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Glutathione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E5C57" w14:textId="77777777" w:rsidR="0079471D" w:rsidRPr="00B176DD" w:rsidRDefault="0079471D" w:rsidP="0079471D">
            <w:pPr>
              <w:rPr>
                <w:rFonts w:asciiTheme="majorBidi" w:eastAsia="Times New Roman" w:hAnsiTheme="majorBidi" w:cstheme="majorBidi"/>
                <w:bCs/>
                <w:sz w:val="22"/>
                <w:szCs w:val="22"/>
              </w:rPr>
            </w:pPr>
            <w:r w:rsidRPr="00B176DD">
              <w:rPr>
                <w:rFonts w:asciiTheme="majorBidi" w:eastAsia="Times New Roman" w:hAnsiTheme="majorBidi" w:cstheme="majorBidi"/>
                <w:bCs/>
                <w:sz w:val="22"/>
                <w:szCs w:val="22"/>
              </w:rPr>
              <w:t>C00051</w:t>
            </w:r>
          </w:p>
        </w:tc>
      </w:tr>
      <w:tr w:rsidR="0079471D" w:rsidRPr="00B176DD" w14:paraId="085CAB7C" w14:textId="77777777" w:rsidTr="0036545A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5B70D" w14:textId="77777777" w:rsidR="0079471D" w:rsidRPr="00B176DD" w:rsidRDefault="0079471D" w:rsidP="0079471D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B176DD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Glycine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C6FDF" w14:textId="77777777" w:rsidR="0079471D" w:rsidRPr="00B176DD" w:rsidRDefault="0079471D" w:rsidP="0079471D">
            <w:pPr>
              <w:rPr>
                <w:rFonts w:asciiTheme="majorBidi" w:eastAsia="Times New Roman" w:hAnsiTheme="majorBidi" w:cstheme="majorBidi"/>
                <w:bCs/>
                <w:sz w:val="22"/>
                <w:szCs w:val="22"/>
              </w:rPr>
            </w:pPr>
            <w:r w:rsidRPr="00B176DD">
              <w:rPr>
                <w:rFonts w:asciiTheme="majorBidi" w:eastAsia="Times New Roman" w:hAnsiTheme="majorBidi" w:cstheme="majorBidi"/>
                <w:bCs/>
                <w:sz w:val="22"/>
                <w:szCs w:val="22"/>
              </w:rPr>
              <w:t>C00037</w:t>
            </w:r>
          </w:p>
        </w:tc>
      </w:tr>
      <w:tr w:rsidR="0079471D" w:rsidRPr="00B176DD" w14:paraId="05AD01E1" w14:textId="77777777" w:rsidTr="0036545A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B760F" w14:textId="77777777" w:rsidR="0079471D" w:rsidRPr="00B176DD" w:rsidRDefault="0079471D" w:rsidP="0079471D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B176DD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Hippurate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CF844" w14:textId="77777777" w:rsidR="0079471D" w:rsidRPr="00B176DD" w:rsidRDefault="0079471D" w:rsidP="0079471D">
            <w:pPr>
              <w:rPr>
                <w:rFonts w:asciiTheme="majorBidi" w:eastAsia="Times New Roman" w:hAnsiTheme="majorBidi" w:cstheme="majorBidi"/>
                <w:bCs/>
                <w:sz w:val="22"/>
                <w:szCs w:val="22"/>
              </w:rPr>
            </w:pPr>
            <w:r w:rsidRPr="00B176DD">
              <w:rPr>
                <w:rFonts w:asciiTheme="majorBidi" w:eastAsia="Times New Roman" w:hAnsiTheme="majorBidi" w:cstheme="majorBidi"/>
                <w:bCs/>
                <w:sz w:val="22"/>
                <w:szCs w:val="22"/>
              </w:rPr>
              <w:t>C01586</w:t>
            </w:r>
          </w:p>
        </w:tc>
      </w:tr>
      <w:tr w:rsidR="0079471D" w:rsidRPr="00B176DD" w14:paraId="1423E7E9" w14:textId="77777777" w:rsidTr="0036545A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DB88E" w14:textId="77777777" w:rsidR="0079471D" w:rsidRPr="00B176DD" w:rsidRDefault="0079471D" w:rsidP="0079471D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B176DD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Histidine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DF2AE" w14:textId="77777777" w:rsidR="0079471D" w:rsidRPr="00B176DD" w:rsidRDefault="0079471D" w:rsidP="0079471D">
            <w:pPr>
              <w:rPr>
                <w:rFonts w:asciiTheme="majorBidi" w:eastAsia="Times New Roman" w:hAnsiTheme="majorBidi" w:cstheme="majorBidi"/>
                <w:bCs/>
                <w:sz w:val="22"/>
                <w:szCs w:val="22"/>
              </w:rPr>
            </w:pPr>
            <w:r w:rsidRPr="00B176DD">
              <w:rPr>
                <w:rFonts w:asciiTheme="majorBidi" w:eastAsia="Times New Roman" w:hAnsiTheme="majorBidi" w:cstheme="majorBidi"/>
                <w:bCs/>
                <w:sz w:val="22"/>
                <w:szCs w:val="22"/>
              </w:rPr>
              <w:t>C00135</w:t>
            </w:r>
          </w:p>
        </w:tc>
      </w:tr>
      <w:tr w:rsidR="0079471D" w:rsidRPr="00B176DD" w14:paraId="7CAC1479" w14:textId="77777777" w:rsidTr="0036545A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4A24C" w14:textId="77777777" w:rsidR="0079471D" w:rsidRPr="00B176DD" w:rsidRDefault="0079471D" w:rsidP="0079471D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B176DD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Hypoxanthine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3107B" w14:textId="77777777" w:rsidR="0079471D" w:rsidRPr="00B176DD" w:rsidRDefault="0079471D" w:rsidP="0079471D">
            <w:pPr>
              <w:rPr>
                <w:rFonts w:asciiTheme="majorBidi" w:eastAsia="Times New Roman" w:hAnsiTheme="majorBidi" w:cstheme="majorBidi"/>
                <w:bCs/>
                <w:sz w:val="22"/>
                <w:szCs w:val="22"/>
              </w:rPr>
            </w:pPr>
            <w:r w:rsidRPr="00B176DD">
              <w:rPr>
                <w:rFonts w:asciiTheme="majorBidi" w:eastAsia="Times New Roman" w:hAnsiTheme="majorBidi" w:cstheme="majorBidi"/>
                <w:bCs/>
                <w:sz w:val="22"/>
                <w:szCs w:val="22"/>
              </w:rPr>
              <w:t>C00262</w:t>
            </w:r>
          </w:p>
        </w:tc>
      </w:tr>
      <w:tr w:rsidR="0079471D" w:rsidRPr="00B176DD" w14:paraId="050B7B59" w14:textId="77777777" w:rsidTr="0036545A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A6555" w14:textId="77777777" w:rsidR="0079471D" w:rsidRPr="00B176DD" w:rsidRDefault="0079471D" w:rsidP="0079471D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B176DD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IMP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E65FD" w14:textId="77777777" w:rsidR="0079471D" w:rsidRPr="00B176DD" w:rsidRDefault="0079471D" w:rsidP="0079471D">
            <w:pPr>
              <w:rPr>
                <w:rFonts w:asciiTheme="majorBidi" w:eastAsia="Times New Roman" w:hAnsiTheme="majorBidi" w:cstheme="majorBidi"/>
                <w:bCs/>
                <w:sz w:val="22"/>
                <w:szCs w:val="22"/>
              </w:rPr>
            </w:pPr>
            <w:r w:rsidRPr="00B176DD">
              <w:rPr>
                <w:rFonts w:asciiTheme="majorBidi" w:eastAsia="Times New Roman" w:hAnsiTheme="majorBidi" w:cstheme="majorBidi"/>
                <w:bCs/>
                <w:sz w:val="22"/>
                <w:szCs w:val="22"/>
              </w:rPr>
              <w:t>C00130</w:t>
            </w:r>
          </w:p>
        </w:tc>
      </w:tr>
      <w:tr w:rsidR="0079471D" w:rsidRPr="00B176DD" w14:paraId="2D5E7F16" w14:textId="77777777" w:rsidTr="0036545A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7B01E" w14:textId="77777777" w:rsidR="0079471D" w:rsidRPr="00B176DD" w:rsidRDefault="0079471D" w:rsidP="0079471D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B176DD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Isoleucine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C3DE0" w14:textId="77777777" w:rsidR="0079471D" w:rsidRPr="00B176DD" w:rsidRDefault="0079471D" w:rsidP="0079471D">
            <w:pPr>
              <w:rPr>
                <w:rFonts w:asciiTheme="majorBidi" w:eastAsia="Times New Roman" w:hAnsiTheme="majorBidi" w:cstheme="majorBidi"/>
                <w:bCs/>
                <w:sz w:val="22"/>
                <w:szCs w:val="22"/>
              </w:rPr>
            </w:pPr>
            <w:r w:rsidRPr="00B176DD">
              <w:rPr>
                <w:rFonts w:asciiTheme="majorBidi" w:eastAsia="Times New Roman" w:hAnsiTheme="majorBidi" w:cstheme="majorBidi"/>
                <w:bCs/>
                <w:sz w:val="22"/>
                <w:szCs w:val="22"/>
              </w:rPr>
              <w:t>C00407</w:t>
            </w:r>
          </w:p>
        </w:tc>
      </w:tr>
      <w:tr w:rsidR="0079471D" w:rsidRPr="00B176DD" w14:paraId="3815BF7F" w14:textId="77777777" w:rsidTr="0036545A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E3820" w14:textId="77777777" w:rsidR="0079471D" w:rsidRPr="00B176DD" w:rsidRDefault="0079471D" w:rsidP="0079471D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B176DD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Lactate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BE1E3" w14:textId="77777777" w:rsidR="0079471D" w:rsidRPr="00B176DD" w:rsidRDefault="0079471D" w:rsidP="0079471D">
            <w:pPr>
              <w:rPr>
                <w:rFonts w:asciiTheme="majorBidi" w:eastAsia="Times New Roman" w:hAnsiTheme="majorBidi" w:cstheme="majorBidi"/>
                <w:bCs/>
                <w:sz w:val="22"/>
                <w:szCs w:val="22"/>
              </w:rPr>
            </w:pPr>
            <w:r w:rsidRPr="00B176DD">
              <w:rPr>
                <w:rFonts w:asciiTheme="majorBidi" w:eastAsia="Times New Roman" w:hAnsiTheme="majorBidi" w:cstheme="majorBidi"/>
                <w:bCs/>
                <w:sz w:val="22"/>
                <w:szCs w:val="22"/>
              </w:rPr>
              <w:t>C00186</w:t>
            </w:r>
          </w:p>
        </w:tc>
      </w:tr>
      <w:tr w:rsidR="0079471D" w:rsidRPr="00B176DD" w14:paraId="0EC059D8" w14:textId="77777777" w:rsidTr="0036545A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032B2" w14:textId="77777777" w:rsidR="0079471D" w:rsidRPr="00B176DD" w:rsidRDefault="0079471D" w:rsidP="0079471D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B176DD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Leucine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59C0C" w14:textId="77777777" w:rsidR="0079471D" w:rsidRPr="00B176DD" w:rsidRDefault="0079471D" w:rsidP="0079471D">
            <w:pPr>
              <w:rPr>
                <w:rFonts w:asciiTheme="majorBidi" w:eastAsia="Times New Roman" w:hAnsiTheme="majorBidi" w:cstheme="majorBidi"/>
                <w:bCs/>
                <w:sz w:val="22"/>
                <w:szCs w:val="22"/>
              </w:rPr>
            </w:pPr>
            <w:r w:rsidRPr="00B176DD">
              <w:rPr>
                <w:rFonts w:asciiTheme="majorBidi" w:eastAsia="Times New Roman" w:hAnsiTheme="majorBidi" w:cstheme="majorBidi"/>
                <w:bCs/>
                <w:sz w:val="22"/>
                <w:szCs w:val="22"/>
              </w:rPr>
              <w:t>C00123</w:t>
            </w:r>
          </w:p>
        </w:tc>
      </w:tr>
      <w:tr w:rsidR="0079471D" w:rsidRPr="00B176DD" w14:paraId="5497A347" w14:textId="77777777" w:rsidTr="0036545A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37303" w14:textId="77777777" w:rsidR="0079471D" w:rsidRPr="00B176DD" w:rsidRDefault="0079471D" w:rsidP="0079471D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B176DD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Lysine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FEEC4" w14:textId="77777777" w:rsidR="0079471D" w:rsidRPr="00B176DD" w:rsidRDefault="0079471D" w:rsidP="0079471D">
            <w:pPr>
              <w:rPr>
                <w:rFonts w:asciiTheme="majorBidi" w:eastAsia="Times New Roman" w:hAnsiTheme="majorBidi" w:cstheme="majorBidi"/>
                <w:bCs/>
                <w:sz w:val="22"/>
                <w:szCs w:val="22"/>
              </w:rPr>
            </w:pPr>
            <w:r w:rsidRPr="00B176DD">
              <w:rPr>
                <w:rFonts w:asciiTheme="majorBidi" w:eastAsia="Times New Roman" w:hAnsiTheme="majorBidi" w:cstheme="majorBidi"/>
                <w:bCs/>
                <w:sz w:val="22"/>
                <w:szCs w:val="22"/>
              </w:rPr>
              <w:t>C00047</w:t>
            </w:r>
          </w:p>
        </w:tc>
      </w:tr>
      <w:tr w:rsidR="0079471D" w:rsidRPr="00B176DD" w14:paraId="42280EFB" w14:textId="77777777" w:rsidTr="0036545A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FBEF9" w14:textId="77777777" w:rsidR="0079471D" w:rsidRPr="00B176DD" w:rsidRDefault="0079471D" w:rsidP="0079471D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B176DD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Malonate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E2AAD" w14:textId="77777777" w:rsidR="0079471D" w:rsidRPr="00B176DD" w:rsidRDefault="0079471D" w:rsidP="0079471D">
            <w:pPr>
              <w:rPr>
                <w:rFonts w:asciiTheme="majorBidi" w:eastAsia="Times New Roman" w:hAnsiTheme="majorBidi" w:cstheme="majorBidi"/>
                <w:bCs/>
                <w:sz w:val="22"/>
                <w:szCs w:val="22"/>
              </w:rPr>
            </w:pPr>
            <w:r w:rsidRPr="00B176DD">
              <w:rPr>
                <w:rFonts w:asciiTheme="majorBidi" w:eastAsia="Times New Roman" w:hAnsiTheme="majorBidi" w:cstheme="majorBidi"/>
                <w:bCs/>
                <w:sz w:val="22"/>
                <w:szCs w:val="22"/>
              </w:rPr>
              <w:t>C00383</w:t>
            </w:r>
          </w:p>
        </w:tc>
      </w:tr>
      <w:tr w:rsidR="0079471D" w:rsidRPr="00B176DD" w14:paraId="541FA1F6" w14:textId="77777777" w:rsidTr="0036545A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38ED3" w14:textId="77777777" w:rsidR="0079471D" w:rsidRPr="00B176DD" w:rsidRDefault="0079471D" w:rsidP="0079471D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B176DD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Methionine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AEDBF" w14:textId="77777777" w:rsidR="0079471D" w:rsidRPr="00B176DD" w:rsidRDefault="0079471D" w:rsidP="0079471D">
            <w:pPr>
              <w:rPr>
                <w:rFonts w:asciiTheme="majorBidi" w:eastAsia="Times New Roman" w:hAnsiTheme="majorBidi" w:cstheme="majorBidi"/>
                <w:bCs/>
                <w:sz w:val="22"/>
                <w:szCs w:val="22"/>
              </w:rPr>
            </w:pPr>
            <w:r w:rsidRPr="00B176DD">
              <w:rPr>
                <w:rFonts w:asciiTheme="majorBidi" w:eastAsia="Times New Roman" w:hAnsiTheme="majorBidi" w:cstheme="majorBidi"/>
                <w:bCs/>
                <w:sz w:val="22"/>
                <w:szCs w:val="22"/>
              </w:rPr>
              <w:t>C00073</w:t>
            </w:r>
          </w:p>
        </w:tc>
      </w:tr>
      <w:tr w:rsidR="0079471D" w:rsidRPr="00B176DD" w14:paraId="79455340" w14:textId="77777777" w:rsidTr="0036545A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D01BE" w14:textId="77777777" w:rsidR="0079471D" w:rsidRPr="00B176DD" w:rsidRDefault="0079471D" w:rsidP="0079471D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B176DD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Ornithine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8A66B" w14:textId="77777777" w:rsidR="0079471D" w:rsidRPr="00B176DD" w:rsidRDefault="0079471D" w:rsidP="0079471D">
            <w:pPr>
              <w:rPr>
                <w:rFonts w:asciiTheme="majorBidi" w:eastAsia="Times New Roman" w:hAnsiTheme="majorBidi" w:cstheme="majorBidi"/>
                <w:bCs/>
                <w:sz w:val="22"/>
                <w:szCs w:val="22"/>
              </w:rPr>
            </w:pPr>
            <w:r w:rsidRPr="00B176DD">
              <w:rPr>
                <w:rFonts w:asciiTheme="majorBidi" w:eastAsia="Times New Roman" w:hAnsiTheme="majorBidi" w:cstheme="majorBidi"/>
                <w:bCs/>
                <w:sz w:val="22"/>
                <w:szCs w:val="22"/>
              </w:rPr>
              <w:t>C00077</w:t>
            </w:r>
          </w:p>
        </w:tc>
      </w:tr>
      <w:tr w:rsidR="0079471D" w:rsidRPr="00B176DD" w14:paraId="6106AC93" w14:textId="77777777" w:rsidTr="0036545A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7AC2B" w14:textId="77777777" w:rsidR="0079471D" w:rsidRPr="00B176DD" w:rsidRDefault="0079471D" w:rsidP="0079471D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B176DD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Phenylalanine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4D972" w14:textId="77777777" w:rsidR="0079471D" w:rsidRPr="00B176DD" w:rsidRDefault="0079471D" w:rsidP="0079471D">
            <w:pPr>
              <w:rPr>
                <w:rFonts w:asciiTheme="majorBidi" w:eastAsia="Times New Roman" w:hAnsiTheme="majorBidi" w:cstheme="majorBidi"/>
                <w:bCs/>
                <w:sz w:val="22"/>
                <w:szCs w:val="22"/>
              </w:rPr>
            </w:pPr>
            <w:r w:rsidRPr="00B176DD">
              <w:rPr>
                <w:rFonts w:asciiTheme="majorBidi" w:eastAsia="Times New Roman" w:hAnsiTheme="majorBidi" w:cstheme="majorBidi"/>
                <w:bCs/>
                <w:sz w:val="22"/>
                <w:szCs w:val="22"/>
              </w:rPr>
              <w:t>C00079</w:t>
            </w:r>
          </w:p>
        </w:tc>
      </w:tr>
      <w:tr w:rsidR="0079471D" w:rsidRPr="00B176DD" w14:paraId="4001D8CC" w14:textId="77777777" w:rsidTr="0036545A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76C27" w14:textId="77777777" w:rsidR="0079471D" w:rsidRPr="00B176DD" w:rsidRDefault="0079471D" w:rsidP="0079471D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B176DD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Proline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CEB76" w14:textId="77777777" w:rsidR="0079471D" w:rsidRPr="00B176DD" w:rsidRDefault="0079471D" w:rsidP="0079471D">
            <w:pPr>
              <w:rPr>
                <w:rFonts w:asciiTheme="majorBidi" w:eastAsia="Times New Roman" w:hAnsiTheme="majorBidi" w:cstheme="majorBidi"/>
                <w:bCs/>
                <w:sz w:val="22"/>
                <w:szCs w:val="22"/>
              </w:rPr>
            </w:pPr>
            <w:r w:rsidRPr="00B176DD">
              <w:rPr>
                <w:rFonts w:asciiTheme="majorBidi" w:eastAsia="Times New Roman" w:hAnsiTheme="majorBidi" w:cstheme="majorBidi"/>
                <w:bCs/>
                <w:sz w:val="22"/>
                <w:szCs w:val="22"/>
              </w:rPr>
              <w:t>C00148</w:t>
            </w:r>
          </w:p>
        </w:tc>
      </w:tr>
      <w:tr w:rsidR="0079471D" w:rsidRPr="00B176DD" w14:paraId="7918D1C8" w14:textId="77777777" w:rsidTr="0036545A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6D62A" w14:textId="77777777" w:rsidR="0079471D" w:rsidRPr="00B176DD" w:rsidRDefault="0079471D" w:rsidP="0079471D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B176DD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Pyruvate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2CABF" w14:textId="77777777" w:rsidR="0079471D" w:rsidRPr="00B176DD" w:rsidRDefault="0079471D" w:rsidP="0079471D">
            <w:pPr>
              <w:rPr>
                <w:rFonts w:asciiTheme="majorBidi" w:eastAsia="Times New Roman" w:hAnsiTheme="majorBidi" w:cstheme="majorBidi"/>
                <w:bCs/>
                <w:sz w:val="22"/>
                <w:szCs w:val="22"/>
              </w:rPr>
            </w:pPr>
            <w:r w:rsidRPr="00B176DD">
              <w:rPr>
                <w:rFonts w:asciiTheme="majorBidi" w:eastAsia="Times New Roman" w:hAnsiTheme="majorBidi" w:cstheme="majorBidi"/>
                <w:bCs/>
                <w:sz w:val="22"/>
                <w:szCs w:val="22"/>
              </w:rPr>
              <w:t>C00022</w:t>
            </w:r>
          </w:p>
        </w:tc>
      </w:tr>
      <w:tr w:rsidR="0079471D" w:rsidRPr="00B176DD" w14:paraId="682D5A2F" w14:textId="77777777" w:rsidTr="0036545A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4E209" w14:textId="77777777" w:rsidR="0079471D" w:rsidRPr="00B176DD" w:rsidRDefault="0079471D" w:rsidP="0079471D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B176DD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Serine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06131" w14:textId="77777777" w:rsidR="0079471D" w:rsidRPr="00B176DD" w:rsidRDefault="0079471D" w:rsidP="0079471D">
            <w:pPr>
              <w:rPr>
                <w:rFonts w:asciiTheme="majorBidi" w:eastAsia="Times New Roman" w:hAnsiTheme="majorBidi" w:cstheme="majorBidi"/>
                <w:bCs/>
                <w:sz w:val="22"/>
                <w:szCs w:val="22"/>
              </w:rPr>
            </w:pPr>
            <w:r w:rsidRPr="00B176DD">
              <w:rPr>
                <w:rFonts w:asciiTheme="majorBidi" w:eastAsia="Times New Roman" w:hAnsiTheme="majorBidi" w:cstheme="majorBidi"/>
                <w:bCs/>
                <w:sz w:val="22"/>
                <w:szCs w:val="22"/>
              </w:rPr>
              <w:t>C00065</w:t>
            </w:r>
          </w:p>
        </w:tc>
      </w:tr>
      <w:tr w:rsidR="0079471D" w:rsidRPr="00B176DD" w14:paraId="3A4AFD73" w14:textId="77777777" w:rsidTr="0036545A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99E8F" w14:textId="77777777" w:rsidR="0079471D" w:rsidRPr="00B176DD" w:rsidRDefault="0079471D" w:rsidP="0079471D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B176DD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Taurine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4937D" w14:textId="77777777" w:rsidR="0079471D" w:rsidRPr="00B176DD" w:rsidRDefault="0079471D" w:rsidP="0079471D">
            <w:pPr>
              <w:rPr>
                <w:rFonts w:asciiTheme="majorBidi" w:eastAsia="Times New Roman" w:hAnsiTheme="majorBidi" w:cstheme="majorBidi"/>
                <w:bCs/>
                <w:sz w:val="22"/>
                <w:szCs w:val="22"/>
              </w:rPr>
            </w:pPr>
            <w:r w:rsidRPr="00B176DD">
              <w:rPr>
                <w:rFonts w:asciiTheme="majorBidi" w:eastAsia="Times New Roman" w:hAnsiTheme="majorBidi" w:cstheme="majorBidi"/>
                <w:bCs/>
                <w:sz w:val="22"/>
                <w:szCs w:val="22"/>
              </w:rPr>
              <w:t>C00245</w:t>
            </w:r>
          </w:p>
        </w:tc>
      </w:tr>
      <w:tr w:rsidR="0079471D" w:rsidRPr="00B176DD" w14:paraId="2C3B2C19" w14:textId="77777777" w:rsidTr="0036545A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9F2DA" w14:textId="77777777" w:rsidR="0079471D" w:rsidRPr="00B176DD" w:rsidRDefault="0079471D" w:rsidP="0079471D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B176DD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Threonine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67960" w14:textId="77777777" w:rsidR="0079471D" w:rsidRPr="00B176DD" w:rsidRDefault="0079471D" w:rsidP="0079471D">
            <w:pPr>
              <w:rPr>
                <w:rFonts w:asciiTheme="majorBidi" w:eastAsia="Times New Roman" w:hAnsiTheme="majorBidi" w:cstheme="majorBidi"/>
                <w:bCs/>
                <w:sz w:val="22"/>
                <w:szCs w:val="22"/>
              </w:rPr>
            </w:pPr>
            <w:r w:rsidRPr="00B176DD">
              <w:rPr>
                <w:rFonts w:asciiTheme="majorBidi" w:eastAsia="Times New Roman" w:hAnsiTheme="majorBidi" w:cstheme="majorBidi"/>
                <w:bCs/>
                <w:sz w:val="22"/>
                <w:szCs w:val="22"/>
              </w:rPr>
              <w:t>C00188</w:t>
            </w:r>
          </w:p>
        </w:tc>
      </w:tr>
      <w:tr w:rsidR="0079471D" w:rsidRPr="00B176DD" w14:paraId="08A5AD1F" w14:textId="77777777" w:rsidTr="0036545A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774D9" w14:textId="77777777" w:rsidR="0079471D" w:rsidRPr="00B176DD" w:rsidRDefault="0079471D" w:rsidP="0079471D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B176DD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Trimethylamine N-oxide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AAAC3" w14:textId="77777777" w:rsidR="0079471D" w:rsidRPr="00B176DD" w:rsidRDefault="0079471D" w:rsidP="0079471D">
            <w:pPr>
              <w:rPr>
                <w:rFonts w:asciiTheme="majorBidi" w:eastAsia="Times New Roman" w:hAnsiTheme="majorBidi" w:cstheme="majorBidi"/>
                <w:bCs/>
                <w:sz w:val="22"/>
                <w:szCs w:val="22"/>
              </w:rPr>
            </w:pPr>
            <w:r w:rsidRPr="00B176DD">
              <w:rPr>
                <w:rFonts w:asciiTheme="majorBidi" w:eastAsia="Times New Roman" w:hAnsiTheme="majorBidi" w:cstheme="majorBidi"/>
                <w:bCs/>
                <w:sz w:val="22"/>
                <w:szCs w:val="22"/>
              </w:rPr>
              <w:t>C01104</w:t>
            </w:r>
          </w:p>
        </w:tc>
      </w:tr>
      <w:tr w:rsidR="0079471D" w:rsidRPr="00B176DD" w14:paraId="3596E7F0" w14:textId="77777777" w:rsidTr="0036545A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F2D2A" w14:textId="77777777" w:rsidR="0079471D" w:rsidRPr="00B176DD" w:rsidRDefault="0079471D" w:rsidP="0079471D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B176DD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Tyrosine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49939" w14:textId="77777777" w:rsidR="0079471D" w:rsidRPr="00B176DD" w:rsidRDefault="0079471D" w:rsidP="0079471D">
            <w:pPr>
              <w:rPr>
                <w:rFonts w:asciiTheme="majorBidi" w:eastAsia="Times New Roman" w:hAnsiTheme="majorBidi" w:cstheme="majorBidi"/>
                <w:bCs/>
                <w:sz w:val="22"/>
                <w:szCs w:val="22"/>
              </w:rPr>
            </w:pPr>
            <w:r w:rsidRPr="00B176DD">
              <w:rPr>
                <w:rFonts w:asciiTheme="majorBidi" w:eastAsia="Times New Roman" w:hAnsiTheme="majorBidi" w:cstheme="majorBidi"/>
                <w:bCs/>
                <w:sz w:val="22"/>
                <w:szCs w:val="22"/>
              </w:rPr>
              <w:t>C00082</w:t>
            </w:r>
          </w:p>
        </w:tc>
      </w:tr>
      <w:tr w:rsidR="0079471D" w:rsidRPr="00B176DD" w14:paraId="0C6BDBD6" w14:textId="77777777" w:rsidTr="0036545A">
        <w:trPr>
          <w:trHeight w:val="30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CBFEB" w14:textId="77777777" w:rsidR="0079471D" w:rsidRPr="00B176DD" w:rsidRDefault="0079471D" w:rsidP="0079471D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B176DD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Valine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BA37E" w14:textId="77777777" w:rsidR="0079471D" w:rsidRPr="00B176DD" w:rsidRDefault="0079471D" w:rsidP="0079471D">
            <w:pPr>
              <w:rPr>
                <w:rFonts w:asciiTheme="majorBidi" w:eastAsia="Times New Roman" w:hAnsiTheme="majorBidi" w:cstheme="majorBidi"/>
                <w:bCs/>
                <w:sz w:val="22"/>
                <w:szCs w:val="22"/>
              </w:rPr>
            </w:pPr>
            <w:r w:rsidRPr="00B176DD">
              <w:rPr>
                <w:rFonts w:asciiTheme="majorBidi" w:eastAsia="Times New Roman" w:hAnsiTheme="majorBidi" w:cstheme="majorBidi"/>
                <w:bCs/>
                <w:sz w:val="22"/>
                <w:szCs w:val="22"/>
              </w:rPr>
              <w:t>C00183</w:t>
            </w:r>
          </w:p>
        </w:tc>
      </w:tr>
    </w:tbl>
    <w:p w14:paraId="2800B225" w14:textId="03055D85" w:rsidR="0036545A" w:rsidRPr="00B176DD" w:rsidRDefault="00CC279C" w:rsidP="0036545A">
      <w:pPr>
        <w:pStyle w:val="Heading3"/>
        <w:spacing w:before="0" w:beforeAutospacing="0" w:after="0" w:afterAutospacing="0"/>
        <w:rPr>
          <w:rFonts w:asciiTheme="majorBidi" w:hAnsiTheme="majorBidi" w:cstheme="majorBidi"/>
          <w:b w:val="0"/>
          <w:sz w:val="22"/>
          <w:szCs w:val="22"/>
        </w:rPr>
      </w:pPr>
      <w:r w:rsidRPr="00B176DD">
        <w:rPr>
          <w:rFonts w:asciiTheme="majorBidi" w:hAnsiTheme="majorBidi" w:cstheme="majorBidi"/>
          <w:sz w:val="22"/>
          <w:szCs w:val="22"/>
        </w:rPr>
        <w:t>S2</w:t>
      </w:r>
      <w:r>
        <w:rPr>
          <w:rFonts w:asciiTheme="majorBidi" w:hAnsiTheme="majorBidi" w:cstheme="majorBidi"/>
          <w:sz w:val="22"/>
          <w:szCs w:val="22"/>
        </w:rPr>
        <w:t xml:space="preserve"> </w:t>
      </w:r>
      <w:r w:rsidR="0036545A" w:rsidRPr="00B176DD">
        <w:rPr>
          <w:rFonts w:asciiTheme="majorBidi" w:hAnsiTheme="majorBidi" w:cstheme="majorBidi"/>
          <w:sz w:val="22"/>
          <w:szCs w:val="22"/>
        </w:rPr>
        <w:t>Table</w:t>
      </w:r>
      <w:r>
        <w:rPr>
          <w:rFonts w:asciiTheme="majorBidi" w:hAnsiTheme="majorBidi" w:cstheme="majorBidi"/>
          <w:b w:val="0"/>
          <w:sz w:val="22"/>
          <w:szCs w:val="22"/>
        </w:rPr>
        <w:t>.</w:t>
      </w:r>
      <w:r w:rsidR="0036545A" w:rsidRPr="00B176DD">
        <w:rPr>
          <w:rFonts w:asciiTheme="majorBidi" w:hAnsiTheme="majorBidi" w:cstheme="majorBidi"/>
          <w:b w:val="0"/>
          <w:sz w:val="22"/>
          <w:szCs w:val="22"/>
        </w:rPr>
        <w:t xml:space="preserve"> </w:t>
      </w:r>
      <w:r w:rsidR="0036545A" w:rsidRPr="00B176DD">
        <w:rPr>
          <w:rFonts w:asciiTheme="majorBidi" w:hAnsiTheme="majorBidi" w:cstheme="majorBidi"/>
          <w:b w:val="0"/>
          <w:sz w:val="22"/>
          <w:szCs w:val="22"/>
          <w:vertAlign w:val="superscript"/>
        </w:rPr>
        <w:t>1</w:t>
      </w:r>
      <w:r w:rsidR="0036545A" w:rsidRPr="00B176DD">
        <w:rPr>
          <w:rFonts w:asciiTheme="majorBidi" w:hAnsiTheme="majorBidi" w:cstheme="majorBidi"/>
          <w:b w:val="0"/>
          <w:sz w:val="22"/>
          <w:szCs w:val="22"/>
        </w:rPr>
        <w:t>H-Nuclear Magnetic Resonance (NMR)-detected and quantified swine whole blood metabolites with Kyoto Encyclopedia of Genes and Genome (KEGG) Identifications (ID)</w:t>
      </w:r>
    </w:p>
    <w:p w14:paraId="087FA943" w14:textId="77777777" w:rsidR="0036545A" w:rsidRPr="00B176DD" w:rsidRDefault="0036545A" w:rsidP="0036545A">
      <w:pPr>
        <w:pStyle w:val="Heading3"/>
        <w:spacing w:line="480" w:lineRule="auto"/>
        <w:rPr>
          <w:rFonts w:asciiTheme="majorBidi" w:hAnsiTheme="majorBidi" w:cstheme="majorBidi"/>
          <w:b w:val="0"/>
          <w:sz w:val="22"/>
          <w:szCs w:val="22"/>
        </w:rPr>
      </w:pPr>
    </w:p>
    <w:sectPr w:rsidR="0036545A" w:rsidRPr="00B176DD" w:rsidSect="0036545A">
      <w:pgSz w:w="12240" w:h="15840"/>
      <w:pgMar w:top="1152" w:right="1440" w:bottom="1008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5557A"/>
    <w:rsid w:val="00006761"/>
    <w:rsid w:val="000105D9"/>
    <w:rsid w:val="00014FD4"/>
    <w:rsid w:val="00024226"/>
    <w:rsid w:val="0002529A"/>
    <w:rsid w:val="0005060C"/>
    <w:rsid w:val="000675F1"/>
    <w:rsid w:val="00074368"/>
    <w:rsid w:val="00087E73"/>
    <w:rsid w:val="00092411"/>
    <w:rsid w:val="000950CC"/>
    <w:rsid w:val="000D22DF"/>
    <w:rsid w:val="000D49DB"/>
    <w:rsid w:val="000F56B2"/>
    <w:rsid w:val="001079BB"/>
    <w:rsid w:val="00132EB1"/>
    <w:rsid w:val="001602B7"/>
    <w:rsid w:val="001A05DD"/>
    <w:rsid w:val="001D17AD"/>
    <w:rsid w:val="001E35B7"/>
    <w:rsid w:val="00200454"/>
    <w:rsid w:val="00204D3C"/>
    <w:rsid w:val="00205364"/>
    <w:rsid w:val="00207383"/>
    <w:rsid w:val="00227D17"/>
    <w:rsid w:val="002324DB"/>
    <w:rsid w:val="00237BD1"/>
    <w:rsid w:val="00267F60"/>
    <w:rsid w:val="00295E10"/>
    <w:rsid w:val="002A236A"/>
    <w:rsid w:val="002B2532"/>
    <w:rsid w:val="002D2128"/>
    <w:rsid w:val="002D511E"/>
    <w:rsid w:val="002D6747"/>
    <w:rsid w:val="002E5129"/>
    <w:rsid w:val="003008EA"/>
    <w:rsid w:val="0031331E"/>
    <w:rsid w:val="003177FA"/>
    <w:rsid w:val="003343BE"/>
    <w:rsid w:val="003365C4"/>
    <w:rsid w:val="0035440B"/>
    <w:rsid w:val="0036545A"/>
    <w:rsid w:val="003678FD"/>
    <w:rsid w:val="00377FA2"/>
    <w:rsid w:val="003A0B0C"/>
    <w:rsid w:val="003A50BA"/>
    <w:rsid w:val="003D63AC"/>
    <w:rsid w:val="003E6F7D"/>
    <w:rsid w:val="004007CA"/>
    <w:rsid w:val="00406E7C"/>
    <w:rsid w:val="004129DE"/>
    <w:rsid w:val="00416947"/>
    <w:rsid w:val="0044624F"/>
    <w:rsid w:val="004477A6"/>
    <w:rsid w:val="00453704"/>
    <w:rsid w:val="00477512"/>
    <w:rsid w:val="004E0A9E"/>
    <w:rsid w:val="0051198B"/>
    <w:rsid w:val="00516AB0"/>
    <w:rsid w:val="00521B3F"/>
    <w:rsid w:val="00530EA3"/>
    <w:rsid w:val="0053367F"/>
    <w:rsid w:val="0055557A"/>
    <w:rsid w:val="00560C25"/>
    <w:rsid w:val="0056131A"/>
    <w:rsid w:val="00580191"/>
    <w:rsid w:val="005825FA"/>
    <w:rsid w:val="00582F3C"/>
    <w:rsid w:val="005853D2"/>
    <w:rsid w:val="005B0AEE"/>
    <w:rsid w:val="005B2ACD"/>
    <w:rsid w:val="005C70F1"/>
    <w:rsid w:val="005C7C47"/>
    <w:rsid w:val="005D0864"/>
    <w:rsid w:val="005D5160"/>
    <w:rsid w:val="00604D3E"/>
    <w:rsid w:val="00622D54"/>
    <w:rsid w:val="00625E96"/>
    <w:rsid w:val="00632FAC"/>
    <w:rsid w:val="0065262A"/>
    <w:rsid w:val="0065741B"/>
    <w:rsid w:val="00674037"/>
    <w:rsid w:val="006C1E1D"/>
    <w:rsid w:val="006D5E61"/>
    <w:rsid w:val="006F6182"/>
    <w:rsid w:val="0072052B"/>
    <w:rsid w:val="00723C3C"/>
    <w:rsid w:val="00740CA2"/>
    <w:rsid w:val="00740E76"/>
    <w:rsid w:val="007419B6"/>
    <w:rsid w:val="00744519"/>
    <w:rsid w:val="007508E9"/>
    <w:rsid w:val="00770A22"/>
    <w:rsid w:val="007824A1"/>
    <w:rsid w:val="0079471D"/>
    <w:rsid w:val="007A2069"/>
    <w:rsid w:val="007D010D"/>
    <w:rsid w:val="007D3E82"/>
    <w:rsid w:val="007D6430"/>
    <w:rsid w:val="007E78B4"/>
    <w:rsid w:val="0085032C"/>
    <w:rsid w:val="008605DE"/>
    <w:rsid w:val="00860D13"/>
    <w:rsid w:val="00881264"/>
    <w:rsid w:val="00890376"/>
    <w:rsid w:val="008A43DD"/>
    <w:rsid w:val="008E3527"/>
    <w:rsid w:val="008E765F"/>
    <w:rsid w:val="008F30B3"/>
    <w:rsid w:val="008F79FB"/>
    <w:rsid w:val="00902B65"/>
    <w:rsid w:val="00916D12"/>
    <w:rsid w:val="00917B8D"/>
    <w:rsid w:val="009449A0"/>
    <w:rsid w:val="0095786D"/>
    <w:rsid w:val="00967768"/>
    <w:rsid w:val="00993054"/>
    <w:rsid w:val="00994D8E"/>
    <w:rsid w:val="009D0A51"/>
    <w:rsid w:val="009F1019"/>
    <w:rsid w:val="00A4563C"/>
    <w:rsid w:val="00A718C8"/>
    <w:rsid w:val="00A81772"/>
    <w:rsid w:val="00A915CA"/>
    <w:rsid w:val="00AB7637"/>
    <w:rsid w:val="00AC075A"/>
    <w:rsid w:val="00AE540B"/>
    <w:rsid w:val="00B05969"/>
    <w:rsid w:val="00B176DD"/>
    <w:rsid w:val="00B52037"/>
    <w:rsid w:val="00B91C59"/>
    <w:rsid w:val="00B96CE3"/>
    <w:rsid w:val="00BA67B8"/>
    <w:rsid w:val="00BB6F1F"/>
    <w:rsid w:val="00BC2C28"/>
    <w:rsid w:val="00BD1001"/>
    <w:rsid w:val="00BE5613"/>
    <w:rsid w:val="00BF5AD0"/>
    <w:rsid w:val="00C03415"/>
    <w:rsid w:val="00C40567"/>
    <w:rsid w:val="00C46350"/>
    <w:rsid w:val="00C5770D"/>
    <w:rsid w:val="00C63509"/>
    <w:rsid w:val="00C65B33"/>
    <w:rsid w:val="00C66E69"/>
    <w:rsid w:val="00C801A6"/>
    <w:rsid w:val="00C81F41"/>
    <w:rsid w:val="00C90AC4"/>
    <w:rsid w:val="00C94A44"/>
    <w:rsid w:val="00CC279C"/>
    <w:rsid w:val="00CC3369"/>
    <w:rsid w:val="00CF452A"/>
    <w:rsid w:val="00D208F2"/>
    <w:rsid w:val="00D55748"/>
    <w:rsid w:val="00D6175D"/>
    <w:rsid w:val="00D65786"/>
    <w:rsid w:val="00D755F5"/>
    <w:rsid w:val="00DA1290"/>
    <w:rsid w:val="00DC0D5E"/>
    <w:rsid w:val="00E145E2"/>
    <w:rsid w:val="00E1574C"/>
    <w:rsid w:val="00E357B6"/>
    <w:rsid w:val="00E47167"/>
    <w:rsid w:val="00E82040"/>
    <w:rsid w:val="00E91E54"/>
    <w:rsid w:val="00EA7FD0"/>
    <w:rsid w:val="00EB0F8D"/>
    <w:rsid w:val="00EB434E"/>
    <w:rsid w:val="00ED114A"/>
    <w:rsid w:val="00ED4E42"/>
    <w:rsid w:val="00EE1445"/>
    <w:rsid w:val="00EE5259"/>
    <w:rsid w:val="00EE7828"/>
    <w:rsid w:val="00EF16B8"/>
    <w:rsid w:val="00F020AF"/>
    <w:rsid w:val="00F17D5C"/>
    <w:rsid w:val="00F43808"/>
    <w:rsid w:val="00F61E39"/>
    <w:rsid w:val="00F630A6"/>
    <w:rsid w:val="00F9360C"/>
    <w:rsid w:val="00FA02A6"/>
    <w:rsid w:val="00FB5491"/>
    <w:rsid w:val="00FD4D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19F337"/>
  <w15:chartTrackingRefBased/>
  <w15:docId w15:val="{F8A8EA23-C79B-164A-89E1-99E07CC1E1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qFormat/>
    <w:rsid w:val="0036545A"/>
    <w:pPr>
      <w:spacing w:before="100" w:beforeAutospacing="1" w:after="100" w:afterAutospacing="1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36545A"/>
    <w:rPr>
      <w:rFonts w:ascii="Times New Roman" w:eastAsia="Times New Roman" w:hAnsi="Times New Roman" w:cs="Times New Roman"/>
      <w:b/>
      <w:bCs/>
      <w:sz w:val="27"/>
      <w:szCs w:val="27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58871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702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4</Words>
  <Characters>76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chigan</Company>
  <LinksUpToDate>false</LinksUpToDate>
  <CharactersWithSpaces>9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leen</dc:creator>
  <cp:keywords/>
  <dc:description/>
  <cp:lastModifiedBy>chn off31</cp:lastModifiedBy>
  <cp:revision>4</cp:revision>
  <dcterms:created xsi:type="dcterms:W3CDTF">2020-06-15T17:59:00Z</dcterms:created>
  <dcterms:modified xsi:type="dcterms:W3CDTF">2020-12-03T02:50:00Z</dcterms:modified>
</cp:coreProperties>
</file>